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26229" w14:textId="1D3ACC19" w:rsidR="007714E5" w:rsidRPr="00E515B4" w:rsidRDefault="007714E5" w:rsidP="007714E5">
      <w:pPr>
        <w:spacing w:line="360" w:lineRule="auto"/>
        <w:jc w:val="both"/>
      </w:pPr>
      <w:r>
        <w:rPr>
          <w:noProof/>
        </w:rPr>
        <w:drawing>
          <wp:inline distT="0" distB="0" distL="0" distR="0" wp14:anchorId="7822EBF0" wp14:editId="6EC260CD">
            <wp:extent cx="6263350" cy="4871803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202" cy="4879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D36D4" w14:textId="1818EFE2" w:rsidR="00AC41EE" w:rsidRDefault="00AC41EE" w:rsidP="00AC41EE">
      <w:pPr>
        <w:spacing w:line="360" w:lineRule="auto"/>
        <w:jc w:val="both"/>
      </w:pPr>
      <w:r>
        <w:rPr>
          <w:b/>
        </w:rPr>
        <w:t>S</w:t>
      </w:r>
      <w:r w:rsidRPr="00E515B4">
        <w:rPr>
          <w:b/>
        </w:rPr>
        <w:t>1</w:t>
      </w:r>
      <w:r w:rsidR="004A64E0">
        <w:rPr>
          <w:b/>
        </w:rPr>
        <w:t xml:space="preserve"> Fig</w:t>
      </w:r>
      <w:r w:rsidRPr="00E515B4">
        <w:t>. Temporal plots for phrases with ‘strong’ evidence (i.e., Bayes factors between 10–100) for temporal change. Prevalence estimates are shown as dots, together with the linear regression model fit and 95% confidence interval.</w:t>
      </w:r>
      <w:r w:rsidR="009055AF">
        <w:t xml:space="preserve"> The data can be found here: </w:t>
      </w:r>
      <w:hyperlink r:id="rId8" w:history="1">
        <w:r w:rsidR="009055AF" w:rsidRPr="00C12305">
          <w:rPr>
            <w:rStyle w:val="Hyperlink"/>
          </w:rPr>
          <w:t>https://github.com/wmotte/almost_significant/tree/main/Fig_and_Data</w:t>
        </w:r>
      </w:hyperlink>
    </w:p>
    <w:p w14:paraId="05F2B812" w14:textId="1417DB68" w:rsidR="00AC41EE" w:rsidRDefault="007714E5" w:rsidP="004A64E0">
      <w:pPr>
        <w:spacing w:line="360" w:lineRule="auto"/>
        <w:jc w:val="both"/>
        <w:rPr>
          <w:b/>
        </w:rPr>
      </w:pPr>
      <w:r>
        <w:br w:type="column"/>
      </w:r>
      <w:r w:rsidR="00AC41EE">
        <w:rPr>
          <w:noProof/>
        </w:rPr>
        <w:lastRenderedPageBreak/>
        <w:t xml:space="preserve"> </w:t>
      </w:r>
    </w:p>
    <w:p w14:paraId="0CF3EE4D" w14:textId="77777777" w:rsidR="007714E5" w:rsidRPr="00E515B4" w:rsidRDefault="007714E5" w:rsidP="007714E5">
      <w:pPr>
        <w:spacing w:line="360" w:lineRule="auto"/>
        <w:jc w:val="both"/>
      </w:pPr>
    </w:p>
    <w:p w14:paraId="57BD10D2" w14:textId="77777777" w:rsidR="007714E5" w:rsidRDefault="007714E5" w:rsidP="007714E5">
      <w:pPr>
        <w:spacing w:line="360" w:lineRule="auto"/>
        <w:jc w:val="both"/>
      </w:pPr>
    </w:p>
    <w:p w14:paraId="050CEC1E" w14:textId="77777777" w:rsidR="00602699" w:rsidRDefault="004A64E0"/>
    <w:sectPr w:rsidR="00602699" w:rsidSect="0064685A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1DEEE" w14:textId="77777777" w:rsidR="008F3F56" w:rsidRDefault="00AC41EE">
      <w:r>
        <w:separator/>
      </w:r>
    </w:p>
  </w:endnote>
  <w:endnote w:type="continuationSeparator" w:id="0">
    <w:p w14:paraId="29C49DDF" w14:textId="77777777" w:rsidR="008F3F56" w:rsidRDefault="00AC4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24B63" w14:textId="77777777" w:rsidR="00BA2FB6" w:rsidRDefault="007714E5" w:rsidP="00DC47B7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A730CED" w14:textId="77777777" w:rsidR="00BA2FB6" w:rsidRDefault="004A64E0" w:rsidP="00137BB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46AA9" w14:textId="77777777" w:rsidR="00BA2FB6" w:rsidRDefault="007714E5" w:rsidP="00DC47B7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7</w:t>
    </w:r>
    <w:r>
      <w:rPr>
        <w:rStyle w:val="Paginanummer"/>
      </w:rPr>
      <w:fldChar w:fldCharType="end"/>
    </w:r>
  </w:p>
  <w:p w14:paraId="1E9CC723" w14:textId="77777777" w:rsidR="00BA2FB6" w:rsidRDefault="004A64E0" w:rsidP="00137BB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800C2" w14:textId="77777777" w:rsidR="008F3F56" w:rsidRDefault="00AC41EE">
      <w:r>
        <w:separator/>
      </w:r>
    </w:p>
  </w:footnote>
  <w:footnote w:type="continuationSeparator" w:id="0">
    <w:p w14:paraId="70692B64" w14:textId="77777777" w:rsidR="008F3F56" w:rsidRDefault="00AC4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64E76"/>
    <w:multiLevelType w:val="multilevel"/>
    <w:tmpl w:val="789C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0909DE"/>
    <w:multiLevelType w:val="hybridMultilevel"/>
    <w:tmpl w:val="FCCA55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5306B"/>
    <w:multiLevelType w:val="hybridMultilevel"/>
    <w:tmpl w:val="1A1C11FC"/>
    <w:lvl w:ilvl="0" w:tplc="6A688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BB3D17"/>
    <w:multiLevelType w:val="hybridMultilevel"/>
    <w:tmpl w:val="E166C2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E5"/>
    <w:rsid w:val="002A4B1C"/>
    <w:rsid w:val="0032266C"/>
    <w:rsid w:val="004A64E0"/>
    <w:rsid w:val="007714E5"/>
    <w:rsid w:val="008F1213"/>
    <w:rsid w:val="008F3F56"/>
    <w:rsid w:val="009055AF"/>
    <w:rsid w:val="00AC41EE"/>
    <w:rsid w:val="00E518EC"/>
    <w:rsid w:val="00EC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51125"/>
  <w15:chartTrackingRefBased/>
  <w15:docId w15:val="{9DAA49A8-F932-4ECE-BDB4-D1846092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1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2">
    <w:name w:val="heading 2"/>
    <w:basedOn w:val="Standaard"/>
    <w:link w:val="Kop2Char"/>
    <w:uiPriority w:val="9"/>
    <w:qFormat/>
    <w:rsid w:val="007714E5"/>
    <w:pPr>
      <w:spacing w:before="100" w:beforeAutospacing="1" w:after="100" w:afterAutospacing="1"/>
      <w:outlineLvl w:val="1"/>
    </w:pPr>
    <w:rPr>
      <w:b/>
      <w:bCs/>
      <w:sz w:val="36"/>
      <w:szCs w:val="36"/>
      <w:lang w:val="nl-NL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14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714E5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714E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7714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714E5"/>
    <w:rPr>
      <w:sz w:val="24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7714E5"/>
  </w:style>
  <w:style w:type="paragraph" w:styleId="Geenafstand">
    <w:name w:val="No Spacing"/>
    <w:uiPriority w:val="1"/>
    <w:qFormat/>
    <w:rsid w:val="007714E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7714E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character" w:styleId="Hyperlink">
    <w:name w:val="Hyperlink"/>
    <w:basedOn w:val="Standaardalinea-lettertype"/>
    <w:uiPriority w:val="99"/>
    <w:unhideWhenUsed/>
    <w:rsid w:val="007714E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14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714E5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714E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14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14E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714E5"/>
    <w:rPr>
      <w:rFonts w:ascii="Segoe UI" w:eastAsiaTheme="minorHAnsi" w:hAnsi="Segoe UI" w:cs="Segoe UI"/>
      <w:sz w:val="18"/>
      <w:szCs w:val="18"/>
      <w:lang w:val="nl-NL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714E5"/>
    <w:rPr>
      <w:rFonts w:ascii="Segoe UI" w:hAnsi="Segoe UI" w:cs="Segoe UI"/>
      <w:sz w:val="18"/>
      <w:szCs w:val="18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714E5"/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714E5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714E5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714E5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7714E5"/>
    <w:pPr>
      <w:spacing w:after="0" w:line="240" w:lineRule="auto"/>
    </w:pPr>
    <w:rPr>
      <w:sz w:val="24"/>
      <w:szCs w:val="24"/>
    </w:rPr>
  </w:style>
  <w:style w:type="character" w:customStyle="1" w:styleId="Onopgelostemelding1">
    <w:name w:val="Onopgeloste melding1"/>
    <w:basedOn w:val="Standaardalinea-lettertype"/>
    <w:uiPriority w:val="99"/>
    <w:rsid w:val="007714E5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7714E5"/>
    <w:pPr>
      <w:spacing w:before="100" w:beforeAutospacing="1" w:after="100" w:afterAutospacing="1"/>
    </w:pPr>
    <w:rPr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7714E5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714E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714E5"/>
    <w:pPr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714E5"/>
    <w:rPr>
      <w:rFonts w:ascii="Calibri" w:hAnsi="Calibri" w:cs="Calibri"/>
      <w:noProof/>
      <w:sz w:val="24"/>
      <w:szCs w:val="24"/>
      <w:lang w:val="en-US"/>
    </w:rPr>
  </w:style>
  <w:style w:type="character" w:customStyle="1" w:styleId="UnresolvedMention1">
    <w:name w:val="Unresolved Mention1"/>
    <w:basedOn w:val="Standaardalinea-lettertype"/>
    <w:uiPriority w:val="99"/>
    <w:rsid w:val="007714E5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rsid w:val="007714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wmotte/almost_significant/tree/main/Fig_and_Dat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55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2</cp:revision>
  <dcterms:created xsi:type="dcterms:W3CDTF">2022-02-01T22:11:00Z</dcterms:created>
  <dcterms:modified xsi:type="dcterms:W3CDTF">2022-02-01T22:11:00Z</dcterms:modified>
</cp:coreProperties>
</file>